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0" w:after="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b w:val="false"/>
          <w:bCs w:val="false"/>
          <w:sz w:val="24"/>
          <w:szCs w:val="24"/>
        </w:rPr>
        <w:t>Supplementary File 1A</w:t>
      </w:r>
    </w:p>
    <w:tbl>
      <w:tblPr>
        <w:tblW w:w="9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420"/>
        <w:gridCol w:w="1080"/>
        <w:gridCol w:w="990"/>
        <w:gridCol w:w="3240"/>
      </w:tblGrid>
      <w:tr>
        <w:trPr>
          <w:trHeight w:val="44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ule Identifier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it tit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ubMed Identifi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-Network Identifi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ort title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 assay + ethanol treated (zero maze), 5 minutes,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301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50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anol response, anxiety assay , 5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 assay + ethanol treated (zero maze), 10 minutes,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301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5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anol response, anxiety assay , 1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, 90-10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1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90-105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 105-120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13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105-12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, 90-10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3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90-105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105-120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4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105-12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120-13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5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120-135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75-90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3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75-9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ce preference 0-180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0-18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0-180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0-18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0-180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40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0-18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90-105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64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90-105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105-120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65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105-12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120-135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6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120-135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75-90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74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75-9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90-105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90-105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105-120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105-12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0-180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5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0-180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0-15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0-15 min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anol response (2 mg/kg ip), conditioned place preference (CPP) for the ethanol-paired grid compartment in experimental group males [s/min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805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9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anol response, place preference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, morphology, visual system: Eye weight corrected for age, sex, body and brain weight [mg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0227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weight</w:t>
            </w:r>
          </w:p>
        </w:tc>
      </w:tr>
      <w:tr>
        <w:trPr>
          <w:trHeight w:val="446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, morphology, visual system: Lens weight [mg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0227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s weight</w:t>
            </w:r>
          </w:p>
        </w:tc>
      </w:tr>
    </w:tbl>
    <w:p>
      <w:pPr>
        <w:pStyle w:val="Heading1"/>
        <w:spacing w:before="0" w:after="0"/>
        <w:rPr/>
      </w:pPr>
      <w:r>
        <w:br w:type="page"/>
      </w:r>
      <w:r>
        <w:rPr>
          <w:rFonts w:cs="Arial" w:ascii="Arial" w:hAnsi="Arial"/>
          <w:b w:val="false"/>
          <w:bCs w:val="false"/>
          <w:sz w:val="24"/>
          <w:szCs w:val="24"/>
        </w:rPr>
        <w:t>Supplementary File 1A</w:t>
      </w:r>
      <w:r>
        <w:rPr/>
        <w:t xml:space="preserve"> - cont.</w:t>
      </w:r>
    </w:p>
    <w:tbl>
      <w:tblPr>
        <w:tblW w:w="9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474"/>
        <w:gridCol w:w="1080"/>
        <w:gridCol w:w="990"/>
        <w:gridCol w:w="3240"/>
      </w:tblGrid>
      <w:tr>
        <w:trPr>
          <w:trHeight w:val="446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, morphology, visual system: Eye weight, regression corrected for age, sex, body and brain weight [mg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0227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71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weight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 response, thermal nociception, Hargreaves' test for males [units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0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rmal nociception, Hargreaves' test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: Hepatocellular carcinoma tumor multiplicities induced by N,N-diethylnitrosamine (DEN 0.01 ml/g, ip at postnatal day 12), mean tumor multiplicity in liver at 32 weeks in male [n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056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70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multipliciy in liver 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nervous system, morphology, aging: Polyglucosan bodies in 18-month-old females (also see AXB/BXA data) [log number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136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8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 age-related lesions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nervous system, morphology: Hippocampus, dorsal hippocampus volume, age-adjusted residuals [mm^3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812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55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rsal hippocampus volume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poietic stem cell number (cobblestone-area-forming cells per femur at 35 days of age from 3 females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208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90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 number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caine response, locomotion (cm) 0-15 min for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79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caine response, locomotion , 0-1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 response, thermal nociception, hot-plate test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159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2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rmal nociception, hot-plate test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thanol response [4/g/kg ip], plasma corticosterone concentration 6 hr after injection in males [ug/dl]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489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80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anol response, plasma corticosterone concentratio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 assay (plus maze, open arms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55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 assay, open arms zero maze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 assay (plus maze, closed arms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5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iety assay, closed arms zero maze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 120-135 min after morphine injection (50 mg/kg ip) for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7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120-13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120-135 min after morphine injection (50 mg/kg ip) for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8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120-13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 30-4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19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30-4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,15-30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15-3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, 90-10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1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90-10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 60-7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60-7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 75-90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75-9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, 90-10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3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90-10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60-7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60-7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75-90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3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75-9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ce preference 0-180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0-18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0-180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0-18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45-60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7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45-60 min</w:t>
            </w:r>
          </w:p>
        </w:tc>
      </w:tr>
    </w:tbl>
    <w:p>
      <w:pPr>
        <w:pStyle w:val="Heading1"/>
        <w:spacing w:before="0" w:after="0"/>
        <w:rPr/>
      </w:pPr>
      <w:r>
        <w:br w:type="page"/>
      </w:r>
      <w:r>
        <w:rPr>
          <w:rFonts w:cs="Arial" w:ascii="Arial" w:hAnsi="Arial"/>
          <w:b w:val="false"/>
          <w:bCs w:val="false"/>
          <w:sz w:val="24"/>
          <w:szCs w:val="24"/>
        </w:rPr>
        <w:t>Supplementary File 1A</w:t>
      </w:r>
      <w:r>
        <w:rPr/>
        <w:t xml:space="preserve"> - cont.</w:t>
      </w:r>
    </w:p>
    <w:tbl>
      <w:tblPr>
        <w:tblW w:w="9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474"/>
        <w:gridCol w:w="1080"/>
        <w:gridCol w:w="990"/>
        <w:gridCol w:w="3240"/>
      </w:tblGrid>
      <w:tr>
        <w:trPr>
          <w:trHeight w:val="446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,105-120 min after morphine injection (50 mg/kg ip) for males and fema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27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105-12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,75-90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75-9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105-120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105-12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60-75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4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60-7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,0-180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5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0-18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45-60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45-6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60-75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60-7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75-90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75-9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nervous system, morphology: Cerebellum internal granule layer (IGL) volume without adjustment [mm^3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385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um IGL volume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rinology, neuroendocrine system, morphology: Adrenal zona glomerulosa width for males [um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478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gland size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15-30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9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15-3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60-75 min after morphine injection (50 mg/kg ip) for 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3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60-7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30-45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7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30-4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45-60 min after morphine injection (50 mg/kg ip) for 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7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45-6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 75-90 min after morphine injection (50 mg/kg ip) for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79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75-9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75-90 min after morphine injection (50 mg/kg ip) for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90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75-9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 preference,60-75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35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place preference , 60-7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(cm) travelled 60-75 min after morphine injection (50 mg/kg ip) for males and 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4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distance travelled , 60-7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0-180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54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0-18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30-45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5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30-4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45-60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45-60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60-75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60-75 min</w:t>
            </w:r>
          </w:p>
        </w:tc>
      </w:tr>
      <w:tr>
        <w:trPr>
          <w:trHeight w:val="446" w:hRule="atLeast"/>
        </w:trPr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tical activiy, 75-90 min after morphine injection (50 mg/kg ip) for males and females (n beam breaks)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83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ine vertical activiy , 75-90 mi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Heading1"/>
        <w:spacing w:before="0" w:after="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b w:val="false"/>
          <w:bCs w:val="false"/>
          <w:sz w:val="24"/>
          <w:szCs w:val="24"/>
        </w:rPr>
        <w:t>Supplementary File 1B</w:t>
      </w:r>
    </w:p>
    <w:tbl>
      <w:tblPr>
        <w:tblW w:w="964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260"/>
        <w:gridCol w:w="1620"/>
        <w:gridCol w:w="2610"/>
        <w:gridCol w:w="1170"/>
        <w:gridCol w:w="1890"/>
      </w:tblGrid>
      <w:tr>
        <w:trPr>
          <w:trHeight w:val="446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ule Identifi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rez Identifier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omic posi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is/Tra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causality score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7a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44206259-442110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75024349-750489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E-1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k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2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91503606-9164655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E-1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44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48276619-482887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E-1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g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17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29050061-291085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6E-1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6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80290525-802946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12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0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107199020-10720429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11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69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64076021-641688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9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83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85580963-8563776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08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ga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70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56841535-15690499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0E-09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l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6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56823807-5687806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8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7d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9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54051035-540755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08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8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7272545-728333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7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1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59157437-591769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7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25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59157437-591769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E-07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8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12102083-1121034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3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4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4270182-428313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0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20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5970234-598614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0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2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65205190-6522575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76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3:94971265-950558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k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76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86590081-8672477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s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74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76456668-7647034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E-0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sox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00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57625285-1576600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3l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5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36078753-13608675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88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9120929-1923186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9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5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95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35027720-13503636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g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90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:56259103-5626136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0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4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10498734-1064329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58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73789451-7383448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E-0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69659878-696645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6E-04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c3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5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38863621-3889369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e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4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3:38737563-3875087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k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3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94217240-942354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58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32809005-1328190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3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33638363-13365099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a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5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32194902-13228068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f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4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32184912-1322123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6a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77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85772801-8579195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5E-06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2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33638756-336639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ed1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51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30242983-13025043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t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3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30816147-3082345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3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60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135845823-1358526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7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43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28788969-287989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f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69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:79336476-7934683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36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80295628-805935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6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11001128-1101785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03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</w:rPr>
        <w:t>Supplementary File 1B - cont.</w:t>
      </w:r>
    </w:p>
    <w:tbl>
      <w:tblPr>
        <w:tblW w:w="964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260"/>
        <w:gridCol w:w="1620"/>
        <w:gridCol w:w="2610"/>
        <w:gridCol w:w="1170"/>
        <w:gridCol w:w="1890"/>
      </w:tblGrid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x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39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10530300-1054314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9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32831987-3290065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6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37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10545457-1074497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5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39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32126505-3213270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8E-07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12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24393576-249811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E-03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7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80715680-807261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09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o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16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79519765-7956544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n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3E-0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Arial" w:hAnsi="Arial"/>
        </w:rPr>
        <w:t>Supplementary File 1C</w:t>
      </w:r>
    </w:p>
    <w:tbl>
      <w:tblPr>
        <w:tblW w:w="9644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530"/>
        <w:gridCol w:w="2430"/>
        <w:gridCol w:w="1980"/>
        <w:gridCol w:w="2160"/>
      </w:tblGrid>
      <w:tr>
        <w:trPr>
          <w:trHeight w:val="446" w:hRule="atLeast"/>
        </w:trPr>
        <w:tc>
          <w:tcPr>
            <w:tcW w:w="1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partite Module identifi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MOT Module identifier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omic interva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presentative variant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presentative locu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29231426-4221652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581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36052584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62750756-6880966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589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62750756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33563658-14277231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02302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42772319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8736728-1947243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1439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8736728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59434131-6937983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8221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63105548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12602461-4471703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8243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12602461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10701009-1505184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16110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10701009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48744594-5645705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-19_4801456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48744594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81604581-9541608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66329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94099079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3143128-2112006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-5_314913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3143128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84265109-9793937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838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9050026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26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adeGothic-BoldTwo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0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MS Mincho;ＭＳ 明朝"/>
      <w:b/>
      <w:bCs/>
      <w:kern w:val="2"/>
      <w:sz w:val="48"/>
      <w:szCs w:val="48"/>
      <w:lang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MS Mincho;ＭＳ 明朝"/>
      <w:b/>
      <w:bCs/>
      <w:sz w:val="27"/>
      <w:szCs w:val="27"/>
      <w:lang w:eastAsia="ja-JP" w:bidi="ar-S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radeGothic-BoldTwo" w:hAnsi="TradeGothic-BoldTwo" w:cs="TradeGothic-BoldTwo"/>
      <w:b/>
    </w:rPr>
  </w:style>
  <w:style w:type="character" w:styleId="WW8Num9z0">
    <w:name w:val="WW8Num9z0"/>
    <w:qFormat/>
    <w:rPr>
      <w:rFonts w:ascii="Symbol" w:hAnsi="Symbol" w:eastAsia="MS Mincho;ＭＳ 明朝" w:cs="Minion-Regular;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radeGothic-BoldTwo" w:hAnsi="TradeGothic-BoldTwo" w:cs="TradeGothic-BoldTwo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lang w:val="en-US" w:bidi="he-IL"/>
    </w:rPr>
  </w:style>
  <w:style w:type="character" w:styleId="A3">
    <w:name w:val="A3"/>
    <w:qFormat/>
    <w:rPr>
      <w:rFonts w:cs="Minion Pro"/>
      <w:color w:val="221E1F"/>
      <w:sz w:val="13"/>
      <w:szCs w:val="13"/>
    </w:rPr>
  </w:style>
  <w:style w:type="character" w:styleId="A12">
    <w:name w:val="A12"/>
    <w:qFormat/>
    <w:rPr>
      <w:rFonts w:cs="Trade Gothic LT Std;Arial"/>
      <w:color w:val="221E1F"/>
      <w:sz w:val="11"/>
      <w:szCs w:val="11"/>
    </w:rPr>
  </w:style>
  <w:style w:type="character" w:styleId="Highlight">
    <w:name w:val="highlight"/>
    <w:basedOn w:val="DefaultParagraphFont"/>
    <w:qFormat/>
    <w:rPr/>
  </w:style>
  <w:style w:type="character" w:styleId="A0">
    <w:name w:val="A0"/>
    <w:qFormat/>
    <w:rPr>
      <w:rFonts w:cs="Tunga"/>
      <w:color w:val="0071BC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color w:val="000000"/>
      <w:sz w:val="20"/>
      <w:szCs w:val="20"/>
    </w:rPr>
  </w:style>
  <w:style w:type="character" w:styleId="CharChar1">
    <w:name w:val=" Char Char1"/>
    <w:qFormat/>
    <w:rPr>
      <w:rFonts w:eastAsia="Times New Roman"/>
      <w:sz w:val="24"/>
      <w:szCs w:val="24"/>
    </w:rPr>
  </w:style>
  <w:style w:type="character" w:styleId="CharChar">
    <w:name w:val=" Char Char"/>
    <w:qFormat/>
    <w:rPr>
      <w:rFonts w:eastAsia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eastAsia="ja-JP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2">
    <w:name w:val="Pa2"/>
    <w:basedOn w:val="Default"/>
    <w:next w:val="Default"/>
    <w:qFormat/>
    <w:pPr>
      <w:spacing w:lineRule="atLeast" w:line="180"/>
    </w:pPr>
    <w:rPr>
      <w:rFonts w:ascii="Minion Pro" w:hAnsi="Minion Pro" w:cs="Minion Pro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35:00Z</dcterms:created>
  <dc:creator>IritGNB</dc:creator>
  <dc:description/>
  <cp:keywords/>
  <dc:language>en-US</dc:language>
  <cp:lastModifiedBy>Irit Gat-Viks</cp:lastModifiedBy>
  <cp:lastPrinted>2015-01-01T15:38:00Z</cp:lastPrinted>
  <dcterms:modified xsi:type="dcterms:W3CDTF">2015-01-08T05:28:00Z</dcterms:modified>
  <cp:revision>10</cp:revision>
  <dc:subject/>
  <dc:title>Inherited variation in transcription responses may reflect functional genetic polymorphisms and can significantly affect diverse cellular and disease phenotypes (REFs-Schadt, luci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